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2430"/>
        <w:gridCol w:w="2430"/>
        <w:gridCol w:w="2430"/>
        <w:gridCol w:w="2430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 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c.2040-2A&gt;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 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c.2302+5G&gt;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 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2039+1G&gt;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 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278+1G&gt;A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Nsplice 09 - Berkely Drosophila Genome Project (BDGP) (</w:t>
            </w:r>
            <w:hyperlink r:id="rId2">
              <w:r>
                <w:rPr>
                  <w:rStyle w:val="InternetLink"/>
                  <w:lang w:val="en-GB"/>
                </w:rPr>
                <w:t>www.fruitfly.org/seq_tools/splice.html</w:t>
              </w:r>
            </w:hyperlink>
            <w:r>
              <w:rPr>
                <w:lang w:val="en-GB"/>
              </w:rPr>
              <w:t>);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ptor site brok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nor site broke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nor site brok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nor site broke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NetGene 2 (NG2) </w:t>
            </w:r>
          </w:p>
          <w:p>
            <w:pPr>
              <w:pStyle w:val="Normal"/>
              <w:rPr/>
            </w:pPr>
            <w:r>
              <w:rPr>
                <w:lang w:val="de-DE"/>
              </w:rPr>
              <w:t>(</w:t>
            </w:r>
            <w:hyperlink r:id="rId3">
              <w:r>
                <w:rPr>
                  <w:rStyle w:val="InternetLink"/>
                  <w:lang w:val="de-DE"/>
                </w:rPr>
                <w:t>www.cbs.dtu.dk/services/NetGene2/</w:t>
              </w:r>
            </w:hyperlink>
            <w:r>
              <w:rPr>
                <w:lang w:val="de-DE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cceptor site brok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onor site brok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onor site brok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onor site broken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EntScan (MES) (</w:t>
            </w:r>
            <w:hyperlink r:id="rId4">
              <w:r>
                <w:rPr>
                  <w:rStyle w:val="InternetLink"/>
                </w:rPr>
                <w:t>http://genes.mit.edu/burgelab/maxent/Xmaxentscan_scoreseq.html</w:t>
              </w:r>
            </w:hyperlink>
            <w:r>
              <w:rPr/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ptor site broken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Score 8.47 to -3.20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onor site broken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Score 6.58 to -3.6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nor site broke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ore 8.35 to -0.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nor site broken Score 7.54 to -0.8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 Splicing Finder version 2.4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</w:t>
            </w:r>
            <w:hyperlink r:id="rId5">
              <w:r>
                <w:rPr>
                  <w:rStyle w:val="InternetLink"/>
                  <w:lang w:val="en-GB"/>
                </w:rPr>
                <w:t>www.umd.be/HSF/</w:t>
              </w:r>
            </w:hyperlink>
            <w:r>
              <w:rPr>
                <w:lang w:val="en-GB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cceptor site broke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ore 77.09 to 48.1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tion -37.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nor site broke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ore 74.29 to 45.3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tion -38.9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onor site broke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ore 85.49 to 58.6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tion -</w:t>
            </w:r>
            <w:r>
              <w:rPr/>
              <w:t>31.3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onor site broke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ore 82.27 to 55.4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tion -32.6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ruitfly.org/seq_tools/splice.html" TargetMode="External"/><Relationship Id="rId3" Type="http://schemas.openxmlformats.org/officeDocument/2006/relationships/hyperlink" Target="http://www.cbs.dtu.dk/services/NetGene2/" TargetMode="External"/><Relationship Id="rId4" Type="http://schemas.openxmlformats.org/officeDocument/2006/relationships/hyperlink" Target="http://genes.mit.edu/burgelab/maxent/Xmaxentscan_scoreseq.html" TargetMode="External"/><Relationship Id="rId5" Type="http://schemas.openxmlformats.org/officeDocument/2006/relationships/hyperlink" Target="http://www.umd.be/HSF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2:32:00Z</dcterms:created>
  <dc:creator>515288</dc:creator>
  <dc:description/>
  <cp:keywords/>
  <dc:language>en-US</dc:language>
  <cp:lastModifiedBy>515288</cp:lastModifiedBy>
  <dcterms:modified xsi:type="dcterms:W3CDTF">2012-01-04T12:32:00Z</dcterms:modified>
  <cp:revision>2</cp:revision>
  <dc:subject/>
  <dc:title>Additionnaly data Table E2</dc:title>
</cp:coreProperties>
</file>